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2CADF4" w14:textId="7797E974" w:rsidR="004956F8" w:rsidRDefault="004956F8" w:rsidP="004956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2.</w:t>
      </w:r>
    </w:p>
    <w:p w14:paraId="19E3F86F" w14:textId="77777777" w:rsidR="004956F8" w:rsidRPr="004956F8" w:rsidRDefault="004956F8" w:rsidP="004956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7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2"/>
        <w:gridCol w:w="1993"/>
        <w:gridCol w:w="1482"/>
        <w:gridCol w:w="1019"/>
        <w:gridCol w:w="1482"/>
        <w:gridCol w:w="1482"/>
      </w:tblGrid>
      <w:tr w:rsidR="004956F8" w:rsidRPr="004956F8" w14:paraId="6C51063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A3ADD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relations</w:t>
            </w:r>
          </w:p>
        </w:tc>
      </w:tr>
      <w:tr w:rsidR="004956F8" w:rsidRPr="004956F8" w14:paraId="5937460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29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B68C605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D819DD5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Gender_Dichot</w:t>
            </w:r>
            <w:proofErr w:type="spellEnd"/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090E37F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174675E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Main_Language_Dichot</w:t>
            </w:r>
            <w:proofErr w:type="spellEnd"/>
          </w:p>
        </w:tc>
        <w:tc>
          <w:tcPr>
            <w:tcW w:w="148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9AE27BC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Ethnic_group_2</w:t>
            </w:r>
          </w:p>
        </w:tc>
      </w:tr>
      <w:tr w:rsidR="004956F8" w:rsidRPr="004956F8" w14:paraId="3D9D4F7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0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886E4C5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Gender_Dichot</w:t>
            </w:r>
            <w:proofErr w:type="spellEnd"/>
          </w:p>
        </w:tc>
        <w:tc>
          <w:tcPr>
            <w:tcW w:w="199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032C10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8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6BE3B20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AEF283E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-.036</w:t>
            </w:r>
          </w:p>
        </w:tc>
        <w:tc>
          <w:tcPr>
            <w:tcW w:w="148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3E7C8C3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-.008</w:t>
            </w:r>
          </w:p>
        </w:tc>
        <w:tc>
          <w:tcPr>
            <w:tcW w:w="14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E0DAC72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.032</w:t>
            </w:r>
          </w:p>
        </w:tc>
      </w:tr>
      <w:tr w:rsidR="004956F8" w:rsidRPr="004956F8" w14:paraId="3DBB6E6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6FDFE44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104A79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105E0A5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4987E7DE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.264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FFFFFF"/>
          </w:tcPr>
          <w:p w14:paraId="7DD705E3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.799</w:t>
            </w:r>
          </w:p>
        </w:tc>
        <w:tc>
          <w:tcPr>
            <w:tcW w:w="14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D09D84A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.321</w:t>
            </w:r>
          </w:p>
        </w:tc>
      </w:tr>
      <w:tr w:rsidR="004956F8" w:rsidRPr="004956F8" w14:paraId="740E9BA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A87C90C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38CAD2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BC99E9F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961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30D72CC7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FFFFFF"/>
          </w:tcPr>
          <w:p w14:paraId="49DDA13D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952</w:t>
            </w:r>
          </w:p>
        </w:tc>
        <w:tc>
          <w:tcPr>
            <w:tcW w:w="14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67F7DEC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958</w:t>
            </w:r>
          </w:p>
        </w:tc>
      </w:tr>
      <w:tr w:rsidR="004956F8" w:rsidRPr="004956F8" w14:paraId="189663E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0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F75419B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62DA83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B658929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-.036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314BE53B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FFFFFF"/>
          </w:tcPr>
          <w:p w14:paraId="47A5C98C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  <w:r w:rsidRPr="004956F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E31D3C8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</w:tr>
      <w:tr w:rsidR="004956F8" w:rsidRPr="004956F8" w14:paraId="72A3CBF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0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C83F40E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369414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1DB98AF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.264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207D4E1D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FFFFFF"/>
          </w:tcPr>
          <w:p w14:paraId="022A6E87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4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0DEE92A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.446</w:t>
            </w:r>
          </w:p>
        </w:tc>
      </w:tr>
      <w:tr w:rsidR="004956F8" w:rsidRPr="004956F8" w14:paraId="597450C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0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0D4E687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9C7F37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8C94755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3CC2665D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1003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FFFFFF"/>
          </w:tcPr>
          <w:p w14:paraId="08DDD980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992</w:t>
            </w:r>
          </w:p>
        </w:tc>
        <w:tc>
          <w:tcPr>
            <w:tcW w:w="14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1EDC390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998</w:t>
            </w:r>
          </w:p>
        </w:tc>
      </w:tr>
      <w:tr w:rsidR="004956F8" w:rsidRPr="004956F8" w14:paraId="56CE95A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0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E4B46CB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Main_Language_Dichot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E7C08D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DD29CCB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-.008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53D5DABB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  <w:r w:rsidRPr="004956F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FFFFFF"/>
          </w:tcPr>
          <w:p w14:paraId="4E35209C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730D0FE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-.398</w:t>
            </w:r>
            <w:r w:rsidRPr="004956F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4956F8" w:rsidRPr="004956F8" w14:paraId="4A97B87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0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E514C9D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F50E69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73690CA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.799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235D432B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FFFFFF"/>
          </w:tcPr>
          <w:p w14:paraId="4BE67B6C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419BDEA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4956F8" w:rsidRPr="004956F8" w14:paraId="50BCE4C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0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98D5E44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661BC9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B44D9FF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952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6B6BB55F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992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FFFFFF"/>
          </w:tcPr>
          <w:p w14:paraId="1E19DE06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998</w:t>
            </w:r>
          </w:p>
        </w:tc>
        <w:tc>
          <w:tcPr>
            <w:tcW w:w="14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1673DDB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996</w:t>
            </w:r>
          </w:p>
        </w:tc>
      </w:tr>
      <w:tr w:rsidR="004956F8" w:rsidRPr="004956F8" w14:paraId="01B411F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01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9A2A267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Ethnic_group_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3D3503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A27AE00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7F4AFDDA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FFFFFF"/>
          </w:tcPr>
          <w:p w14:paraId="7AF99BD0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-.398</w:t>
            </w:r>
            <w:r w:rsidRPr="004956F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4DB7212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56F8" w:rsidRPr="004956F8" w14:paraId="19A62C5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4218951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9DD3CD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2D3351D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.321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0BA98AFB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.446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FFFFFF"/>
          </w:tcPr>
          <w:p w14:paraId="024572D0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D524ECF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6F8" w:rsidRPr="004956F8" w14:paraId="780AC18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7003850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E7D10B4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EF6B9B6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958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A3F3961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998</w:t>
            </w:r>
          </w:p>
        </w:tc>
        <w:tc>
          <w:tcPr>
            <w:tcW w:w="148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6893C44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996</w:t>
            </w:r>
          </w:p>
        </w:tc>
        <w:tc>
          <w:tcPr>
            <w:tcW w:w="14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9D9EAA0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1004</w:t>
            </w:r>
          </w:p>
        </w:tc>
      </w:tr>
      <w:tr w:rsidR="004956F8" w:rsidRPr="004956F8" w14:paraId="737FFAB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E79B5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*. Correlation is significant at the 0.05 level (2-tailed).</w:t>
            </w:r>
          </w:p>
        </w:tc>
      </w:tr>
      <w:tr w:rsidR="004956F8" w:rsidRPr="004956F8" w14:paraId="3C641C8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2B9F1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**. Correlation is significant at the 0.01 level (2-tailed).</w:t>
            </w:r>
          </w:p>
        </w:tc>
      </w:tr>
    </w:tbl>
    <w:p w14:paraId="67A6656A" w14:textId="77777777" w:rsidR="004956F8" w:rsidRPr="004956F8" w:rsidRDefault="004956F8" w:rsidP="004956F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EF41BD8" w14:textId="77777777" w:rsidR="004956F8" w:rsidRPr="004956F8" w:rsidRDefault="004956F8" w:rsidP="004956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8"/>
        <w:gridCol w:w="2259"/>
        <w:gridCol w:w="1106"/>
        <w:gridCol w:w="1000"/>
      </w:tblGrid>
      <w:tr w:rsidR="004956F8" w:rsidRPr="004956F8" w14:paraId="09EFE49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CFD59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956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efficients</w:t>
            </w:r>
            <w:r w:rsidRPr="004956F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956F8" w:rsidRPr="004956F8" w14:paraId="5F882B1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8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3209971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10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4AB6D2D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Collinearity Statistics</w:t>
            </w:r>
          </w:p>
        </w:tc>
      </w:tr>
      <w:tr w:rsidR="004956F8" w:rsidRPr="004956F8" w14:paraId="0F6AA20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8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5EAFA97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29C1A6B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10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9AE511D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4956F8" w:rsidRPr="004956F8" w14:paraId="0957269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8D59306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5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76096D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Gender_Dicho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3F544F93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07D7DFD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1.002</w:t>
            </w:r>
          </w:p>
        </w:tc>
      </w:tr>
      <w:tr w:rsidR="004956F8" w:rsidRPr="004956F8" w14:paraId="6FF25E7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F70DE06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028497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3A56ACC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.98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BFEFB10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1.012</w:t>
            </w:r>
          </w:p>
        </w:tc>
      </w:tr>
      <w:tr w:rsidR="004956F8" w:rsidRPr="004956F8" w14:paraId="16E6F5F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01EEA46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0E60C2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Main_Language_Dichot</w:t>
            </w:r>
            <w:proofErr w:type="spellEnd"/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BA2F0CF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.83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4FCF245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1.205</w:t>
            </w:r>
          </w:p>
        </w:tc>
      </w:tr>
      <w:tr w:rsidR="004956F8" w:rsidRPr="004956F8" w14:paraId="0DD364E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576E7B6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DA408EF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Ethnic_group_2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8F78E2C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.837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C15DD31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1.194</w:t>
            </w:r>
          </w:p>
        </w:tc>
      </w:tr>
      <w:tr w:rsidR="004956F8" w:rsidRPr="004956F8" w14:paraId="1B02F75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31CC2" w14:textId="77777777" w:rsidR="004956F8" w:rsidRPr="004956F8" w:rsidRDefault="004956F8" w:rsidP="004956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 xml:space="preserve">a. Dependent Variable: </w:t>
            </w:r>
            <w:proofErr w:type="spellStart"/>
            <w:r w:rsidRPr="004956F8">
              <w:rPr>
                <w:rFonts w:ascii="Arial" w:hAnsi="Arial" w:cs="Arial"/>
                <w:color w:val="000000"/>
                <w:sz w:val="18"/>
                <w:szCs w:val="18"/>
              </w:rPr>
              <w:t>Symptoms_Scale</w:t>
            </w:r>
            <w:proofErr w:type="spellEnd"/>
          </w:p>
        </w:tc>
      </w:tr>
    </w:tbl>
    <w:p w14:paraId="5BD7E601" w14:textId="77777777" w:rsidR="004956F8" w:rsidRPr="004956F8" w:rsidRDefault="004956F8" w:rsidP="004956F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D9A64EA" w14:textId="77777777" w:rsidR="00F94F9F" w:rsidRDefault="00F94F9F"/>
    <w:sectPr w:rsidR="00F94F9F" w:rsidSect="00A52F29">
      <w:pgSz w:w="12640" w:h="16838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6F8"/>
    <w:rsid w:val="004956F8"/>
    <w:rsid w:val="00F94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5B946"/>
  <w15:chartTrackingRefBased/>
  <w15:docId w15:val="{9FD34EC1-805B-4863-A7FB-58F4F00DA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56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6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errison</dc:creator>
  <cp:keywords/>
  <dc:description/>
  <cp:lastModifiedBy>Robert Kerrison</cp:lastModifiedBy>
  <cp:revision>2</cp:revision>
  <dcterms:created xsi:type="dcterms:W3CDTF">2021-01-27T21:08:00Z</dcterms:created>
  <dcterms:modified xsi:type="dcterms:W3CDTF">2021-01-27T21:08:00Z</dcterms:modified>
</cp:coreProperties>
</file>